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24472C" w14:textId="76E2FD16" w:rsidR="4D979D14" w:rsidRPr="00B9083A" w:rsidRDefault="005B61F9" w:rsidP="00225746">
      <w:pPr>
        <w:spacing w:line="280" w:lineRule="exac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</w:t>
      </w:r>
      <w:r w:rsidR="4D979D14" w:rsidRPr="005842E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="4D979D14" w:rsidRPr="00B9083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="050D0F78" w:rsidRPr="00B9083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4D979D14" w:rsidRPr="00B9083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CF13B2" w:rsidRPr="00CF13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dividual data for each R.E.N.A.L. component</w:t>
      </w:r>
    </w:p>
    <w:tbl>
      <w:tblPr>
        <w:tblStyle w:val="PlainTable2"/>
        <w:tblW w:w="10490" w:type="dxa"/>
        <w:tblLayout w:type="fixed"/>
        <w:tblLook w:val="06A0" w:firstRow="1" w:lastRow="0" w:firstColumn="1" w:lastColumn="0" w:noHBand="1" w:noVBand="1"/>
      </w:tblPr>
      <w:tblGrid>
        <w:gridCol w:w="3402"/>
        <w:gridCol w:w="2977"/>
        <w:gridCol w:w="2835"/>
        <w:gridCol w:w="1276"/>
      </w:tblGrid>
      <w:tr w:rsidR="00FA15E8" w:rsidRPr="00B9083A" w14:paraId="4E952B4A" w14:textId="77777777" w:rsidTr="00E423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6C81F634" w14:textId="4434C275" w:rsidR="00FA15E8" w:rsidRPr="00B9083A" w:rsidRDefault="00FA15E8" w:rsidP="00225746">
            <w:pPr>
              <w:spacing w:line="28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2977" w:type="dxa"/>
            <w:vAlign w:val="center"/>
          </w:tcPr>
          <w:p w14:paraId="312B190E" w14:textId="6C7CE204" w:rsidR="00FA15E8" w:rsidRPr="00B9083A" w:rsidRDefault="00FA15E8" w:rsidP="00225746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0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adverse </w:t>
            </w:r>
            <w:proofErr w:type="spellStart"/>
            <w:r w:rsidRPr="00B90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ology</w:t>
            </w:r>
            <w:r w:rsidR="0034371A" w:rsidRPr="00B90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7ABD24BA" w14:textId="5DF23838" w:rsidR="00FA15E8" w:rsidRPr="00FC71A3" w:rsidRDefault="00FA15E8" w:rsidP="00225746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8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N=</w:t>
            </w:r>
            <w:r w:rsidRPr="00B90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</w:t>
            </w:r>
            <w:r w:rsidRPr="00B908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835" w:type="dxa"/>
            <w:vAlign w:val="center"/>
          </w:tcPr>
          <w:p w14:paraId="25AEDD24" w14:textId="74E8FD3D" w:rsidR="00FA15E8" w:rsidRPr="00B9083A" w:rsidRDefault="00FA15E8" w:rsidP="00225746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0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verse </w:t>
            </w:r>
            <w:proofErr w:type="gramStart"/>
            <w:r w:rsidRPr="00B90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ology</w:t>
            </w:r>
            <w:r w:rsidR="00A56F06" w:rsidRPr="00B90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End"/>
            <w:r w:rsidR="00A56F06" w:rsidRPr="00B90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)</w:t>
            </w:r>
            <w:r w:rsidR="0034371A" w:rsidRPr="00B90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  <w:p w14:paraId="78C4BD96" w14:textId="306397C2" w:rsidR="00FA15E8" w:rsidRPr="00FC71A3" w:rsidRDefault="00FA15E8" w:rsidP="00225746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08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B90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B908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B908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9</w:t>
            </w:r>
            <w:r w:rsidRPr="00B908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78850884" w14:textId="40543010" w:rsidR="00FA15E8" w:rsidRPr="00B9083A" w:rsidRDefault="00FA15E8" w:rsidP="00225746">
            <w:pPr>
              <w:spacing w:line="28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9083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B9083A" w:rsidRPr="00B9083A" w14:paraId="2642945A" w14:textId="77777777" w:rsidTr="00E4238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013D9851" w14:textId="71357B72" w:rsidR="00B9083A" w:rsidRPr="005B61F9" w:rsidRDefault="00B9083A" w:rsidP="00B9083A">
            <w:pPr>
              <w:widowControl/>
              <w:spacing w:line="280" w:lineRule="exact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B61F9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4"/>
                <w:szCs w:val="24"/>
              </w:rPr>
              <w:t>RENAL.</w:t>
            </w:r>
            <w:r w:rsidR="005B61F9" w:rsidRPr="005B61F9">
              <w:rPr>
                <w:rFonts w:ascii="Times New Roman" w:eastAsia="Yu Gothic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 xml:space="preserve"> [</w:t>
            </w:r>
            <w:r w:rsidRPr="005B61F9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4"/>
                <w:szCs w:val="24"/>
              </w:rPr>
              <w:t>R</w:t>
            </w:r>
            <w:r w:rsidR="005B61F9" w:rsidRPr="005B61F9">
              <w:rPr>
                <w:rFonts w:ascii="Times New Roman" w:eastAsia="Yu Gothic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]</w:t>
            </w:r>
            <w:proofErr w:type="spellStart"/>
            <w:r w:rsidR="005B61F9" w:rsidRPr="005B61F9">
              <w:rPr>
                <w:rFonts w:ascii="Times New Roman" w:eastAsia="Yu Gothic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adius</w:t>
            </w:r>
            <w:proofErr w:type="spellEnd"/>
            <w:r w:rsidRPr="005B61F9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977" w:type="dxa"/>
          </w:tcPr>
          <w:p w14:paraId="7A5A4A72" w14:textId="1BB305A1" w:rsidR="00B9083A" w:rsidRPr="005B61F9" w:rsidRDefault="00B9083A" w:rsidP="00B9083A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4E6F3E8" w14:textId="2CBE4D95" w:rsidR="00B9083A" w:rsidRPr="005B61F9" w:rsidRDefault="00B9083A" w:rsidP="00B9083A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B27F082" w14:textId="4CB0912D" w:rsidR="00B9083A" w:rsidRPr="005B61F9" w:rsidRDefault="00B9083A" w:rsidP="00B9083A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61F9" w:rsidRPr="00B9083A" w14:paraId="36CDF66A" w14:textId="77777777" w:rsidTr="00E4238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63421477" w14:textId="59314A72" w:rsidR="005B61F9" w:rsidRPr="005B61F9" w:rsidRDefault="005B61F9" w:rsidP="005B61F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1</w:t>
            </w:r>
          </w:p>
        </w:tc>
        <w:tc>
          <w:tcPr>
            <w:tcW w:w="2977" w:type="dxa"/>
          </w:tcPr>
          <w:p w14:paraId="2742064C" w14:textId="2DE4703C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250 (61.1) </w:t>
            </w:r>
          </w:p>
        </w:tc>
        <w:tc>
          <w:tcPr>
            <w:tcW w:w="2835" w:type="dxa"/>
          </w:tcPr>
          <w:p w14:paraId="2AF867DA" w14:textId="2FB26758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 98 (28.9) </w:t>
            </w:r>
          </w:p>
        </w:tc>
        <w:tc>
          <w:tcPr>
            <w:tcW w:w="1276" w:type="dxa"/>
          </w:tcPr>
          <w:p w14:paraId="16B4F2A9" w14:textId="4BBE5C3F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5B61F9" w:rsidRPr="00B9083A" w14:paraId="457F4974" w14:textId="77777777" w:rsidTr="00E4238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673231E" w14:textId="7604616F" w:rsidR="005B61F9" w:rsidRPr="005B61F9" w:rsidRDefault="005B61F9" w:rsidP="005B61F9">
            <w:pPr>
              <w:widowControl/>
              <w:spacing w:line="280" w:lineRule="exact"/>
              <w:ind w:firstLineChars="50" w:firstLine="12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3C3D56F6" w14:textId="50351BFA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123 (30.1) </w:t>
            </w:r>
          </w:p>
        </w:tc>
        <w:tc>
          <w:tcPr>
            <w:tcW w:w="2835" w:type="dxa"/>
          </w:tcPr>
          <w:p w14:paraId="183DEF11" w14:textId="207F3265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119 (35.1) </w:t>
            </w:r>
          </w:p>
        </w:tc>
        <w:tc>
          <w:tcPr>
            <w:tcW w:w="1276" w:type="dxa"/>
          </w:tcPr>
          <w:p w14:paraId="1B090E88" w14:textId="77777777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61F9" w:rsidRPr="00B9083A" w14:paraId="7B002E27" w14:textId="77777777" w:rsidTr="00E4238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35CE3F13" w14:textId="1DD5FD0A" w:rsidR="005B61F9" w:rsidRPr="005B61F9" w:rsidRDefault="005B61F9" w:rsidP="005B61F9">
            <w:pPr>
              <w:widowControl/>
              <w:spacing w:line="280" w:lineRule="exact"/>
              <w:jc w:val="left"/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B61F9">
              <w:rPr>
                <w:rFonts w:ascii="Times New Roman" w:eastAsia="Yu Gothic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2977" w:type="dxa"/>
          </w:tcPr>
          <w:p w14:paraId="44568C13" w14:textId="4ABD07BC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 36 </w:t>
            </w:r>
            <w:proofErr w:type="gramStart"/>
            <w:r w:rsidRPr="005B61F9">
              <w:rPr>
                <w:rFonts w:ascii="Times New Roman" w:hAnsi="Times New Roman" w:cs="Times New Roman"/>
                <w:sz w:val="24"/>
                <w:szCs w:val="24"/>
              </w:rPr>
              <w:t>( 8.8</w:t>
            </w:r>
            <w:proofErr w:type="gramEnd"/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835" w:type="dxa"/>
          </w:tcPr>
          <w:p w14:paraId="47489C61" w14:textId="50DE963B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122 (36.0) </w:t>
            </w:r>
          </w:p>
        </w:tc>
        <w:tc>
          <w:tcPr>
            <w:tcW w:w="1276" w:type="dxa"/>
          </w:tcPr>
          <w:p w14:paraId="47A40928" w14:textId="77777777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1F9" w:rsidRPr="00B9083A" w14:paraId="50921755" w14:textId="77777777" w:rsidTr="00E4238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3F31BD02" w14:textId="2C71226B" w:rsidR="005B61F9" w:rsidRPr="005B61F9" w:rsidRDefault="005B61F9" w:rsidP="005B61F9">
            <w:pPr>
              <w:widowControl/>
              <w:spacing w:line="280" w:lineRule="exact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B61F9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4"/>
                <w:szCs w:val="24"/>
              </w:rPr>
              <w:t>RENAL.</w:t>
            </w:r>
            <w:r w:rsidRPr="005B61F9">
              <w:rPr>
                <w:rFonts w:ascii="Times New Roman" w:eastAsia="Yu Gothic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 xml:space="preserve"> [</w:t>
            </w:r>
            <w:r w:rsidRPr="005B61F9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4"/>
                <w:szCs w:val="24"/>
              </w:rPr>
              <w:t>E</w:t>
            </w:r>
            <w:r w:rsidRPr="005B61F9">
              <w:rPr>
                <w:rFonts w:ascii="Times New Roman" w:eastAsia="Yu Gothic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]</w:t>
            </w:r>
            <w:proofErr w:type="spellStart"/>
            <w:r w:rsidRPr="005B61F9">
              <w:rPr>
                <w:rFonts w:ascii="Times New Roman" w:eastAsia="Yu Gothic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ndophyticity</w:t>
            </w:r>
            <w:proofErr w:type="spellEnd"/>
            <w:r w:rsidRPr="005B61F9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977" w:type="dxa"/>
          </w:tcPr>
          <w:p w14:paraId="3D0F74BE" w14:textId="71EBCBD9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4FE7DC2" w14:textId="451FD99A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22B4210" w14:textId="460B9354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61F9" w:rsidRPr="00B9083A" w14:paraId="2077D919" w14:textId="77777777" w:rsidTr="00E4238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0F960894" w14:textId="36E5CC5A" w:rsidR="005B61F9" w:rsidRPr="005B61F9" w:rsidRDefault="005B61F9" w:rsidP="005B61F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1</w:t>
            </w:r>
          </w:p>
        </w:tc>
        <w:tc>
          <w:tcPr>
            <w:tcW w:w="2977" w:type="dxa"/>
          </w:tcPr>
          <w:p w14:paraId="1BA2CF4B" w14:textId="3CEA30ED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136 (33.3) </w:t>
            </w:r>
          </w:p>
        </w:tc>
        <w:tc>
          <w:tcPr>
            <w:tcW w:w="2835" w:type="dxa"/>
          </w:tcPr>
          <w:p w14:paraId="4FF73E78" w14:textId="7F63BB33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 76 (22.4) </w:t>
            </w:r>
          </w:p>
        </w:tc>
        <w:tc>
          <w:tcPr>
            <w:tcW w:w="1276" w:type="dxa"/>
          </w:tcPr>
          <w:p w14:paraId="5B2473B5" w14:textId="0739FCDE" w:rsidR="005B61F9" w:rsidRPr="005B61F9" w:rsidRDefault="000E78D4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5B61F9" w:rsidRPr="005B61F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B61F9" w:rsidRPr="00B9083A" w14:paraId="0A79C99A" w14:textId="77777777" w:rsidTr="00E4238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30D04E9A" w14:textId="53011D9F" w:rsidR="005B61F9" w:rsidRPr="005B61F9" w:rsidRDefault="005B61F9" w:rsidP="005B61F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2</w:t>
            </w:r>
          </w:p>
        </w:tc>
        <w:tc>
          <w:tcPr>
            <w:tcW w:w="2977" w:type="dxa"/>
          </w:tcPr>
          <w:p w14:paraId="1ABD30E0" w14:textId="2F8805A6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196 (47.9) </w:t>
            </w:r>
          </w:p>
        </w:tc>
        <w:tc>
          <w:tcPr>
            <w:tcW w:w="2835" w:type="dxa"/>
          </w:tcPr>
          <w:p w14:paraId="6708CC73" w14:textId="104D6E99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184 (54.3) </w:t>
            </w:r>
          </w:p>
        </w:tc>
        <w:tc>
          <w:tcPr>
            <w:tcW w:w="1276" w:type="dxa"/>
          </w:tcPr>
          <w:p w14:paraId="57985821" w14:textId="18A9B31A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61F9" w:rsidRPr="00B9083A" w14:paraId="314EDC8F" w14:textId="77777777" w:rsidTr="00E4238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1F1CC1E" w14:textId="2E963C80" w:rsidR="005B61F9" w:rsidRPr="005B61F9" w:rsidRDefault="005B61F9" w:rsidP="005B61F9">
            <w:pPr>
              <w:widowControl/>
              <w:spacing w:line="280" w:lineRule="exact"/>
              <w:jc w:val="left"/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B61F9">
              <w:rPr>
                <w:rFonts w:ascii="Times New Roman" w:eastAsia="Yu Gothic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2977" w:type="dxa"/>
          </w:tcPr>
          <w:p w14:paraId="64308F1C" w14:textId="0598AD64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 77 (18.8) </w:t>
            </w:r>
          </w:p>
        </w:tc>
        <w:tc>
          <w:tcPr>
            <w:tcW w:w="2835" w:type="dxa"/>
          </w:tcPr>
          <w:p w14:paraId="35EF1AE3" w14:textId="4D408595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 79 (23.3) </w:t>
            </w:r>
          </w:p>
        </w:tc>
        <w:tc>
          <w:tcPr>
            <w:tcW w:w="1276" w:type="dxa"/>
          </w:tcPr>
          <w:p w14:paraId="30E737A7" w14:textId="77777777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1F9" w:rsidRPr="00B9083A" w14:paraId="59CDDFDC" w14:textId="77777777" w:rsidTr="00E4238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7D37C3BA" w14:textId="4DE11322" w:rsidR="005B61F9" w:rsidRPr="005B61F9" w:rsidRDefault="005B61F9" w:rsidP="005B61F9">
            <w:pPr>
              <w:widowControl/>
              <w:spacing w:line="280" w:lineRule="exact"/>
              <w:jc w:val="left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B61F9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4"/>
                <w:szCs w:val="24"/>
              </w:rPr>
              <w:t>RENAL.</w:t>
            </w:r>
            <w:r w:rsidRPr="005B61F9">
              <w:rPr>
                <w:rFonts w:ascii="Times New Roman" w:eastAsia="Yu Gothic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 xml:space="preserve"> [</w:t>
            </w:r>
            <w:r w:rsidRPr="005B61F9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4"/>
                <w:szCs w:val="24"/>
              </w:rPr>
              <w:t>N</w:t>
            </w:r>
            <w:r w:rsidRPr="005B61F9">
              <w:rPr>
                <w:rFonts w:ascii="Times New Roman" w:eastAsia="Yu Gothic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]</w:t>
            </w:r>
            <w:proofErr w:type="spellStart"/>
            <w:r w:rsidRPr="005B61F9">
              <w:rPr>
                <w:rFonts w:ascii="Times New Roman" w:eastAsia="Yu Gothic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earness</w:t>
            </w:r>
            <w:proofErr w:type="spellEnd"/>
            <w:r w:rsidRPr="005B61F9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977" w:type="dxa"/>
          </w:tcPr>
          <w:p w14:paraId="013BCE82" w14:textId="2DB08CBB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6E6E01ED" w14:textId="5C68707F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D4CE3DA" w14:textId="2F75FC9A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B61F9" w:rsidRPr="00B9083A" w14:paraId="23EABB33" w14:textId="77777777" w:rsidTr="00E4238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4A11E791" w14:textId="75008F62" w:rsidR="005B61F9" w:rsidRPr="005B61F9" w:rsidRDefault="005B61F9" w:rsidP="005B61F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1</w:t>
            </w:r>
          </w:p>
        </w:tc>
        <w:tc>
          <w:tcPr>
            <w:tcW w:w="2977" w:type="dxa"/>
          </w:tcPr>
          <w:p w14:paraId="536F6389" w14:textId="0867FE85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164 (40.1) </w:t>
            </w:r>
          </w:p>
        </w:tc>
        <w:tc>
          <w:tcPr>
            <w:tcW w:w="2835" w:type="dxa"/>
          </w:tcPr>
          <w:p w14:paraId="734A5E4D" w14:textId="189BF176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 50 (14.7) </w:t>
            </w:r>
          </w:p>
        </w:tc>
        <w:tc>
          <w:tcPr>
            <w:tcW w:w="1276" w:type="dxa"/>
          </w:tcPr>
          <w:p w14:paraId="0710A085" w14:textId="56A6901D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5B61F9" w:rsidRPr="00B9083A" w14:paraId="254EC7AE" w14:textId="77777777" w:rsidTr="00E4238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336B6AA9" w14:textId="22A59555" w:rsidR="005B61F9" w:rsidRPr="005B61F9" w:rsidRDefault="005B61F9" w:rsidP="005B61F9">
            <w:pPr>
              <w:widowControl/>
              <w:spacing w:line="280" w:lineRule="exact"/>
              <w:ind w:firstLineChars="50" w:firstLine="12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3AE791A3" w14:textId="3B4EC628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 74 (18.1) </w:t>
            </w:r>
          </w:p>
        </w:tc>
        <w:tc>
          <w:tcPr>
            <w:tcW w:w="2835" w:type="dxa"/>
          </w:tcPr>
          <w:p w14:paraId="60CAF58D" w14:textId="5814C4B9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 31 </w:t>
            </w:r>
            <w:proofErr w:type="gramStart"/>
            <w:r w:rsidRPr="005B61F9">
              <w:rPr>
                <w:rFonts w:ascii="Times New Roman" w:hAnsi="Times New Roman" w:cs="Times New Roman"/>
                <w:sz w:val="24"/>
                <w:szCs w:val="24"/>
              </w:rPr>
              <w:t>( 9.1</w:t>
            </w:r>
            <w:proofErr w:type="gramEnd"/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276" w:type="dxa"/>
          </w:tcPr>
          <w:p w14:paraId="653B0C2B" w14:textId="5F66EF20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1F9" w:rsidRPr="00B9083A" w14:paraId="0C15A18E" w14:textId="77777777" w:rsidTr="00E4238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6844D0D" w14:textId="59E98B7C" w:rsidR="005B61F9" w:rsidRPr="005B61F9" w:rsidRDefault="005B61F9" w:rsidP="005B61F9">
            <w:pPr>
              <w:widowControl/>
              <w:spacing w:line="280" w:lineRule="exact"/>
              <w:jc w:val="left"/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B61F9">
              <w:rPr>
                <w:rFonts w:ascii="Times New Roman" w:eastAsia="Yu Gothic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2977" w:type="dxa"/>
          </w:tcPr>
          <w:p w14:paraId="6C8C9A1A" w14:textId="2FCBBF08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171 (41.8) </w:t>
            </w:r>
          </w:p>
        </w:tc>
        <w:tc>
          <w:tcPr>
            <w:tcW w:w="2835" w:type="dxa"/>
          </w:tcPr>
          <w:p w14:paraId="6900C1FE" w14:textId="366C56DF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258 (76.1) </w:t>
            </w:r>
          </w:p>
        </w:tc>
        <w:tc>
          <w:tcPr>
            <w:tcW w:w="1276" w:type="dxa"/>
          </w:tcPr>
          <w:p w14:paraId="5D1F1280" w14:textId="77777777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61F9" w:rsidRPr="00B9083A" w14:paraId="79B44049" w14:textId="77777777" w:rsidTr="00E4238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62712EC9" w14:textId="2577AEC0" w:rsidR="005B61F9" w:rsidRPr="005B61F9" w:rsidRDefault="005B61F9" w:rsidP="005B61F9">
            <w:pPr>
              <w:widowControl/>
              <w:spacing w:line="280" w:lineRule="exact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B61F9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4"/>
                <w:szCs w:val="24"/>
              </w:rPr>
              <w:t>RENAL.</w:t>
            </w:r>
            <w:r w:rsidRPr="005B61F9">
              <w:rPr>
                <w:rFonts w:ascii="Times New Roman" w:eastAsia="Yu Gothic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 xml:space="preserve"> [</w:t>
            </w:r>
            <w:r w:rsidRPr="005B61F9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4"/>
                <w:szCs w:val="24"/>
              </w:rPr>
              <w:t>L</w:t>
            </w:r>
            <w:r w:rsidRPr="005B61F9">
              <w:rPr>
                <w:rFonts w:ascii="Times New Roman" w:eastAsia="Yu Gothic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]</w:t>
            </w:r>
            <w:proofErr w:type="spellStart"/>
            <w:r w:rsidRPr="005B61F9">
              <w:rPr>
                <w:rFonts w:ascii="Times New Roman" w:eastAsia="Yu Gothic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ocation</w:t>
            </w:r>
            <w:proofErr w:type="spellEnd"/>
            <w:r w:rsidRPr="005B61F9">
              <w:rPr>
                <w:rFonts w:ascii="Times New Roman" w:eastAsia="Yu Gothic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977" w:type="dxa"/>
          </w:tcPr>
          <w:p w14:paraId="0A32D425" w14:textId="2CDC7A06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5B013EDF" w14:textId="2DABA4C2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9D5CA06" w14:textId="5FC8993D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B61F9" w:rsidRPr="00B9083A" w14:paraId="5CAB37BE" w14:textId="77777777" w:rsidTr="00E4238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1313373E" w14:textId="23F54A76" w:rsidR="005B61F9" w:rsidRPr="005B61F9" w:rsidRDefault="005B61F9" w:rsidP="005B61F9">
            <w:pPr>
              <w:widowControl/>
              <w:spacing w:line="280" w:lineRule="exact"/>
              <w:ind w:firstLineChars="50" w:firstLine="12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977" w:type="dxa"/>
          </w:tcPr>
          <w:p w14:paraId="6BD91F5B" w14:textId="0D3BF7F7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151 (36.9) </w:t>
            </w:r>
          </w:p>
        </w:tc>
        <w:tc>
          <w:tcPr>
            <w:tcW w:w="2835" w:type="dxa"/>
          </w:tcPr>
          <w:p w14:paraId="0394CCA4" w14:textId="50A4785A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 67 (19.8) </w:t>
            </w:r>
          </w:p>
        </w:tc>
        <w:tc>
          <w:tcPr>
            <w:tcW w:w="1276" w:type="dxa"/>
          </w:tcPr>
          <w:p w14:paraId="7E7B5650" w14:textId="4EF37C9B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5B61F9" w:rsidRPr="00B9083A" w14:paraId="3A37CAA1" w14:textId="77777777" w:rsidTr="00E4238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F865774" w14:textId="14364E29" w:rsidR="005B61F9" w:rsidRPr="005B61F9" w:rsidRDefault="005B61F9" w:rsidP="005B61F9">
            <w:pPr>
              <w:widowControl/>
              <w:spacing w:line="280" w:lineRule="exact"/>
              <w:ind w:firstLineChars="50" w:firstLine="12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977" w:type="dxa"/>
          </w:tcPr>
          <w:p w14:paraId="59DBCA66" w14:textId="205C4486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144 (35.2) </w:t>
            </w:r>
          </w:p>
        </w:tc>
        <w:tc>
          <w:tcPr>
            <w:tcW w:w="2835" w:type="dxa"/>
          </w:tcPr>
          <w:p w14:paraId="5FF082DE" w14:textId="0EBD8F44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109 (32.2) </w:t>
            </w:r>
          </w:p>
        </w:tc>
        <w:tc>
          <w:tcPr>
            <w:tcW w:w="1276" w:type="dxa"/>
          </w:tcPr>
          <w:p w14:paraId="28D97A5B" w14:textId="77777777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B61F9" w:rsidRPr="00B9083A" w14:paraId="3CD295AA" w14:textId="77777777" w:rsidTr="00E4238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5C05618E" w14:textId="026144B4" w:rsidR="005B61F9" w:rsidRPr="005B61F9" w:rsidRDefault="005B61F9" w:rsidP="005B61F9">
            <w:pPr>
              <w:widowControl/>
              <w:spacing w:line="280" w:lineRule="exact"/>
              <w:ind w:firstLineChars="50" w:firstLine="120"/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977" w:type="dxa"/>
          </w:tcPr>
          <w:p w14:paraId="557C6218" w14:textId="192DDB3A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114 (27.9) </w:t>
            </w:r>
          </w:p>
        </w:tc>
        <w:tc>
          <w:tcPr>
            <w:tcW w:w="2835" w:type="dxa"/>
          </w:tcPr>
          <w:p w14:paraId="1FCC26EF" w14:textId="0F400A67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61F9">
              <w:rPr>
                <w:rFonts w:ascii="Times New Roman" w:hAnsi="Times New Roman" w:cs="Times New Roman"/>
                <w:sz w:val="24"/>
                <w:szCs w:val="24"/>
              </w:rPr>
              <w:t xml:space="preserve">163 (48.1) </w:t>
            </w:r>
          </w:p>
        </w:tc>
        <w:tc>
          <w:tcPr>
            <w:tcW w:w="1276" w:type="dxa"/>
          </w:tcPr>
          <w:p w14:paraId="75FE6E18" w14:textId="77777777" w:rsidR="005B61F9" w:rsidRPr="005B61F9" w:rsidRDefault="005B61F9" w:rsidP="005B61F9">
            <w:pPr>
              <w:spacing w:line="28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EA125F1" w14:textId="77C1B807" w:rsidR="000A68ED" w:rsidRPr="00FC71A3" w:rsidRDefault="000A68ED" w:rsidP="00225746">
      <w:pPr>
        <w:spacing w:line="28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842E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mmary statistics are reported as either </w:t>
      </w:r>
      <w:r w:rsidR="00FC71A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umber</w:t>
      </w:r>
      <w:r w:rsidRPr="005842E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%)</w:t>
      </w:r>
      <w:r w:rsidR="00FC71A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519655BD" w14:textId="77777777" w:rsidR="008354B2" w:rsidRDefault="008354B2" w:rsidP="00225746">
      <w:pPr>
        <w:spacing w:line="28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C44CBF" w14:textId="498A6930" w:rsidR="00961EFB" w:rsidRPr="005842EC" w:rsidRDefault="32D094AE" w:rsidP="00225746">
      <w:pPr>
        <w:spacing w:line="280" w:lineRule="exact"/>
        <w:rPr>
          <w:rFonts w:ascii="Times New Roman" w:hAnsi="Times New Roman" w:cs="Times New Roman"/>
          <w:sz w:val="24"/>
          <w:szCs w:val="24"/>
        </w:rPr>
      </w:pPr>
      <w:r w:rsidRPr="005842E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bbreviations;</w:t>
      </w:r>
      <w:r w:rsidR="41448A13" w:rsidRPr="005842E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868EC" w:rsidRPr="005842EC">
        <w:rPr>
          <w:rFonts w:ascii="Times New Roman" w:eastAsia="Times New Roman" w:hAnsi="Times New Roman" w:cs="Times New Roman"/>
          <w:sz w:val="24"/>
          <w:szCs w:val="24"/>
        </w:rPr>
        <w:t>R.E.N.A.L.= [R]</w:t>
      </w:r>
      <w:proofErr w:type="spellStart"/>
      <w:r w:rsidR="00A868EC" w:rsidRPr="005842EC">
        <w:rPr>
          <w:rFonts w:ascii="Times New Roman" w:eastAsia="Times New Roman" w:hAnsi="Times New Roman" w:cs="Times New Roman"/>
          <w:sz w:val="24"/>
          <w:szCs w:val="24"/>
        </w:rPr>
        <w:t>adius</w:t>
      </w:r>
      <w:proofErr w:type="spellEnd"/>
      <w:r w:rsidR="00A868EC" w:rsidRPr="005842EC">
        <w:rPr>
          <w:rFonts w:ascii="Times New Roman" w:eastAsia="Times New Roman" w:hAnsi="Times New Roman" w:cs="Times New Roman"/>
          <w:sz w:val="24"/>
          <w:szCs w:val="24"/>
        </w:rPr>
        <w:t>, tumor size as maximal diameter; [E]</w:t>
      </w:r>
      <w:proofErr w:type="spellStart"/>
      <w:r w:rsidR="00A868EC" w:rsidRPr="005842EC">
        <w:rPr>
          <w:rFonts w:ascii="Times New Roman" w:eastAsia="Times New Roman" w:hAnsi="Times New Roman" w:cs="Times New Roman"/>
          <w:sz w:val="24"/>
          <w:szCs w:val="24"/>
        </w:rPr>
        <w:t>xophytic</w:t>
      </w:r>
      <w:proofErr w:type="spellEnd"/>
      <w:r w:rsidR="00A868EC" w:rsidRPr="005842EC">
        <w:rPr>
          <w:rFonts w:ascii="Times New Roman" w:eastAsia="Times New Roman" w:hAnsi="Times New Roman" w:cs="Times New Roman"/>
          <w:sz w:val="24"/>
          <w:szCs w:val="24"/>
        </w:rPr>
        <w:t>/endophytic properties of tumor; [N]</w:t>
      </w:r>
      <w:proofErr w:type="spellStart"/>
      <w:r w:rsidR="00A868EC" w:rsidRPr="005842EC">
        <w:rPr>
          <w:rFonts w:ascii="Times New Roman" w:eastAsia="Times New Roman" w:hAnsi="Times New Roman" w:cs="Times New Roman"/>
          <w:sz w:val="24"/>
          <w:szCs w:val="24"/>
        </w:rPr>
        <w:t>earness</w:t>
      </w:r>
      <w:proofErr w:type="spellEnd"/>
      <w:r w:rsidR="00A868EC" w:rsidRPr="005842EC">
        <w:rPr>
          <w:rFonts w:ascii="Times New Roman" w:eastAsia="Times New Roman" w:hAnsi="Times New Roman" w:cs="Times New Roman"/>
          <w:sz w:val="24"/>
          <w:szCs w:val="24"/>
        </w:rPr>
        <w:t xml:space="preserve"> of tumor deepest portion to collecting system or sinus; [A]</w:t>
      </w:r>
      <w:proofErr w:type="spellStart"/>
      <w:r w:rsidR="00A868EC" w:rsidRPr="005842EC">
        <w:rPr>
          <w:rFonts w:ascii="Times New Roman" w:eastAsia="Times New Roman" w:hAnsi="Times New Roman" w:cs="Times New Roman"/>
          <w:sz w:val="24"/>
          <w:szCs w:val="24"/>
        </w:rPr>
        <w:t>nterior</w:t>
      </w:r>
      <w:proofErr w:type="spellEnd"/>
      <w:r w:rsidR="00A868EC" w:rsidRPr="005842EC">
        <w:rPr>
          <w:rFonts w:ascii="Times New Roman" w:eastAsia="Times New Roman" w:hAnsi="Times New Roman" w:cs="Times New Roman"/>
          <w:sz w:val="24"/>
          <w:szCs w:val="24"/>
        </w:rPr>
        <w:t xml:space="preserve"> [a]/posterior [p] descriptor; and [L]</w:t>
      </w:r>
      <w:proofErr w:type="spellStart"/>
      <w:r w:rsidR="00A868EC" w:rsidRPr="005842EC">
        <w:rPr>
          <w:rFonts w:ascii="Times New Roman" w:eastAsia="Times New Roman" w:hAnsi="Times New Roman" w:cs="Times New Roman"/>
          <w:sz w:val="24"/>
          <w:szCs w:val="24"/>
        </w:rPr>
        <w:t>ocation</w:t>
      </w:r>
      <w:proofErr w:type="spellEnd"/>
      <w:r w:rsidR="00A868EC" w:rsidRPr="005842EC">
        <w:rPr>
          <w:rFonts w:ascii="Times New Roman" w:eastAsia="Times New Roman" w:hAnsi="Times New Roman" w:cs="Times New Roman"/>
          <w:sz w:val="24"/>
          <w:szCs w:val="24"/>
        </w:rPr>
        <w:t xml:space="preserve"> relative to polar line.</w:t>
      </w:r>
    </w:p>
    <w:p w14:paraId="0DD0E8E1" w14:textId="77777777" w:rsidR="008354B2" w:rsidRDefault="008354B2" w:rsidP="0034371A">
      <w:pPr>
        <w:spacing w:line="280" w:lineRule="exac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B199AD6" w14:textId="0F6416F2" w:rsidR="0034371A" w:rsidRPr="005842EC" w:rsidRDefault="0034371A" w:rsidP="0034371A">
      <w:pPr>
        <w:spacing w:line="280" w:lineRule="exact"/>
        <w:rPr>
          <w:rFonts w:ascii="Times New Roman" w:hAnsi="Times New Roman" w:cs="Times New Roman"/>
          <w:sz w:val="24"/>
          <w:szCs w:val="24"/>
        </w:rPr>
      </w:pPr>
      <w:proofErr w:type="gramStart"/>
      <w:r w:rsidRPr="005842E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5842EC">
        <w:rPr>
          <w:rFonts w:ascii="Times New Roman" w:hAnsi="Times New Roman" w:cs="Times New Roman"/>
          <w:sz w:val="24"/>
          <w:szCs w:val="24"/>
        </w:rPr>
        <w:t xml:space="preserve"> Adverse pathology was defined as stage ≥pT3a, grade 3/4, or </w:t>
      </w:r>
      <w:proofErr w:type="spellStart"/>
      <w:r w:rsidRPr="005842EC">
        <w:rPr>
          <w:rFonts w:ascii="Times New Roman" w:hAnsi="Times New Roman" w:cs="Times New Roman"/>
          <w:sz w:val="24"/>
          <w:szCs w:val="24"/>
        </w:rPr>
        <w:t>sarcomatoid</w:t>
      </w:r>
      <w:proofErr w:type="spellEnd"/>
      <w:r w:rsidRPr="005842EC">
        <w:rPr>
          <w:rFonts w:ascii="Times New Roman" w:hAnsi="Times New Roman" w:cs="Times New Roman"/>
          <w:sz w:val="24"/>
          <w:szCs w:val="24"/>
        </w:rPr>
        <w:t>/rhabdoid features.</w:t>
      </w:r>
    </w:p>
    <w:p w14:paraId="46E7B11E" w14:textId="472615A8" w:rsidR="0B7C50FC" w:rsidRPr="005842EC" w:rsidRDefault="0B7C50FC" w:rsidP="0034371A">
      <w:pPr>
        <w:spacing w:line="280" w:lineRule="exact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B7C50FC" w:rsidRPr="005842EC" w:rsidSect="00AA53C6">
      <w:pgSz w:w="11906" w:h="16838"/>
      <w:pgMar w:top="1135" w:right="720" w:bottom="1135" w:left="72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4E2A7" w14:textId="77777777" w:rsidR="00A566F7" w:rsidRDefault="00A566F7" w:rsidP="0034371A">
      <w:r>
        <w:separator/>
      </w:r>
    </w:p>
  </w:endnote>
  <w:endnote w:type="continuationSeparator" w:id="0">
    <w:p w14:paraId="6826A9D1" w14:textId="77777777" w:rsidR="00A566F7" w:rsidRDefault="00A566F7" w:rsidP="003437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A8C6E3" w14:textId="77777777" w:rsidR="00A566F7" w:rsidRDefault="00A566F7" w:rsidP="0034371A">
      <w:r>
        <w:separator/>
      </w:r>
    </w:p>
  </w:footnote>
  <w:footnote w:type="continuationSeparator" w:id="0">
    <w:p w14:paraId="3D4BB7EE" w14:textId="77777777" w:rsidR="00A566F7" w:rsidRDefault="00A566F7" w:rsidP="003437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301677D"/>
    <w:rsid w:val="000518A8"/>
    <w:rsid w:val="00065C86"/>
    <w:rsid w:val="000A68ED"/>
    <w:rsid w:val="000E611D"/>
    <w:rsid w:val="000E78D4"/>
    <w:rsid w:val="001023A8"/>
    <w:rsid w:val="00172ABF"/>
    <w:rsid w:val="001859FF"/>
    <w:rsid w:val="001D2316"/>
    <w:rsid w:val="001E35C0"/>
    <w:rsid w:val="00204D16"/>
    <w:rsid w:val="00225746"/>
    <w:rsid w:val="002A31F5"/>
    <w:rsid w:val="002E0205"/>
    <w:rsid w:val="00300027"/>
    <w:rsid w:val="0034371A"/>
    <w:rsid w:val="003556E3"/>
    <w:rsid w:val="00363FA6"/>
    <w:rsid w:val="00381D35"/>
    <w:rsid w:val="003B5B64"/>
    <w:rsid w:val="003E04CB"/>
    <w:rsid w:val="00400F0C"/>
    <w:rsid w:val="00425494"/>
    <w:rsid w:val="00462F06"/>
    <w:rsid w:val="0048174D"/>
    <w:rsid w:val="004938AE"/>
    <w:rsid w:val="004C5312"/>
    <w:rsid w:val="004D5FF2"/>
    <w:rsid w:val="00559E69"/>
    <w:rsid w:val="005842EC"/>
    <w:rsid w:val="005B61F9"/>
    <w:rsid w:val="005C13C1"/>
    <w:rsid w:val="005E513D"/>
    <w:rsid w:val="0060704C"/>
    <w:rsid w:val="00631949"/>
    <w:rsid w:val="00643673"/>
    <w:rsid w:val="00681F00"/>
    <w:rsid w:val="00694D69"/>
    <w:rsid w:val="006D2245"/>
    <w:rsid w:val="006D2A9F"/>
    <w:rsid w:val="007049AC"/>
    <w:rsid w:val="007411FB"/>
    <w:rsid w:val="00770D63"/>
    <w:rsid w:val="007E5E9E"/>
    <w:rsid w:val="00806904"/>
    <w:rsid w:val="008269B6"/>
    <w:rsid w:val="008354B2"/>
    <w:rsid w:val="00836B82"/>
    <w:rsid w:val="00852FC3"/>
    <w:rsid w:val="00895612"/>
    <w:rsid w:val="008C754D"/>
    <w:rsid w:val="008D2A57"/>
    <w:rsid w:val="00961EFB"/>
    <w:rsid w:val="009C549B"/>
    <w:rsid w:val="009E012C"/>
    <w:rsid w:val="009E0A2A"/>
    <w:rsid w:val="00A173E3"/>
    <w:rsid w:val="00A566F7"/>
    <w:rsid w:val="00A56F06"/>
    <w:rsid w:val="00A72FD5"/>
    <w:rsid w:val="00A75151"/>
    <w:rsid w:val="00A868EC"/>
    <w:rsid w:val="00A92640"/>
    <w:rsid w:val="00AA53C6"/>
    <w:rsid w:val="00B75E38"/>
    <w:rsid w:val="00B9083A"/>
    <w:rsid w:val="00BB3D43"/>
    <w:rsid w:val="00C240CB"/>
    <w:rsid w:val="00C505FF"/>
    <w:rsid w:val="00C70852"/>
    <w:rsid w:val="00C75C6C"/>
    <w:rsid w:val="00CF13B2"/>
    <w:rsid w:val="00CF1CAB"/>
    <w:rsid w:val="00D326F2"/>
    <w:rsid w:val="00D92D76"/>
    <w:rsid w:val="00D95947"/>
    <w:rsid w:val="00DB4A73"/>
    <w:rsid w:val="00DE0A92"/>
    <w:rsid w:val="00E06D43"/>
    <w:rsid w:val="00E259DB"/>
    <w:rsid w:val="00E4238E"/>
    <w:rsid w:val="00E42AA9"/>
    <w:rsid w:val="00ED6C85"/>
    <w:rsid w:val="00ED7C86"/>
    <w:rsid w:val="00EF26CA"/>
    <w:rsid w:val="00F55A8B"/>
    <w:rsid w:val="00FA15E8"/>
    <w:rsid w:val="00FC71A3"/>
    <w:rsid w:val="00FF3E7E"/>
    <w:rsid w:val="015202C0"/>
    <w:rsid w:val="01FD3E17"/>
    <w:rsid w:val="0215B504"/>
    <w:rsid w:val="0229ABDA"/>
    <w:rsid w:val="02B833B2"/>
    <w:rsid w:val="0325949C"/>
    <w:rsid w:val="0463790B"/>
    <w:rsid w:val="04CB125D"/>
    <w:rsid w:val="050D0F78"/>
    <w:rsid w:val="050FE72F"/>
    <w:rsid w:val="05D6AC17"/>
    <w:rsid w:val="065D355E"/>
    <w:rsid w:val="06ABB790"/>
    <w:rsid w:val="06C3CCDA"/>
    <w:rsid w:val="06D7AE5B"/>
    <w:rsid w:val="0870C28B"/>
    <w:rsid w:val="088FB91A"/>
    <w:rsid w:val="08DB2839"/>
    <w:rsid w:val="08EA3BCE"/>
    <w:rsid w:val="090F982F"/>
    <w:rsid w:val="096FA88A"/>
    <w:rsid w:val="09A2785B"/>
    <w:rsid w:val="09B6D9FA"/>
    <w:rsid w:val="0A18D632"/>
    <w:rsid w:val="0A43A846"/>
    <w:rsid w:val="0A4C4CB1"/>
    <w:rsid w:val="0A76F89A"/>
    <w:rsid w:val="0B0AB0CC"/>
    <w:rsid w:val="0B34C0AB"/>
    <w:rsid w:val="0B77FE58"/>
    <w:rsid w:val="0B7C50FC"/>
    <w:rsid w:val="0B87A21E"/>
    <w:rsid w:val="0B973DFD"/>
    <w:rsid w:val="0C85BA14"/>
    <w:rsid w:val="0CDDDE66"/>
    <w:rsid w:val="0E0CAC57"/>
    <w:rsid w:val="0E1EE3CB"/>
    <w:rsid w:val="0E4F9E4C"/>
    <w:rsid w:val="0EC73066"/>
    <w:rsid w:val="0ECEDEBF"/>
    <w:rsid w:val="0F51BFCB"/>
    <w:rsid w:val="106AAF20"/>
    <w:rsid w:val="108FDAE1"/>
    <w:rsid w:val="1105D3E9"/>
    <w:rsid w:val="11670855"/>
    <w:rsid w:val="11A2117C"/>
    <w:rsid w:val="11CC973B"/>
    <w:rsid w:val="1210DA26"/>
    <w:rsid w:val="124ED5A9"/>
    <w:rsid w:val="12A9ACBC"/>
    <w:rsid w:val="12E31BD5"/>
    <w:rsid w:val="13D344CC"/>
    <w:rsid w:val="13DF11BA"/>
    <w:rsid w:val="14247FDF"/>
    <w:rsid w:val="14B237FF"/>
    <w:rsid w:val="14DE4D7F"/>
    <w:rsid w:val="14E489E6"/>
    <w:rsid w:val="1505D57D"/>
    <w:rsid w:val="154F35EC"/>
    <w:rsid w:val="15D9B5BE"/>
    <w:rsid w:val="160B3937"/>
    <w:rsid w:val="161C9073"/>
    <w:rsid w:val="16723F23"/>
    <w:rsid w:val="17CDB349"/>
    <w:rsid w:val="17CFD15C"/>
    <w:rsid w:val="17F9E50E"/>
    <w:rsid w:val="1828EEC6"/>
    <w:rsid w:val="1877708A"/>
    <w:rsid w:val="194820D6"/>
    <w:rsid w:val="19B1BEA2"/>
    <w:rsid w:val="1A053667"/>
    <w:rsid w:val="1A9D940F"/>
    <w:rsid w:val="1AD83A71"/>
    <w:rsid w:val="1AE76F88"/>
    <w:rsid w:val="1B0A0C0A"/>
    <w:rsid w:val="1B96E014"/>
    <w:rsid w:val="1BA5B36E"/>
    <w:rsid w:val="1BBAF82F"/>
    <w:rsid w:val="1C4F1D42"/>
    <w:rsid w:val="1C63FEEB"/>
    <w:rsid w:val="1C6D0F5C"/>
    <w:rsid w:val="1CEE9FB3"/>
    <w:rsid w:val="1CFF1836"/>
    <w:rsid w:val="1D318DF1"/>
    <w:rsid w:val="1D4BD8D2"/>
    <w:rsid w:val="1D90C183"/>
    <w:rsid w:val="1DE0C70F"/>
    <w:rsid w:val="1E02F608"/>
    <w:rsid w:val="1E5CCEE3"/>
    <w:rsid w:val="1E9AE897"/>
    <w:rsid w:val="1EA0B38B"/>
    <w:rsid w:val="1F56EB63"/>
    <w:rsid w:val="1FDC9119"/>
    <w:rsid w:val="2036B8F8"/>
    <w:rsid w:val="206A5137"/>
    <w:rsid w:val="206F9813"/>
    <w:rsid w:val="213A96CA"/>
    <w:rsid w:val="2140807F"/>
    <w:rsid w:val="21D16FF5"/>
    <w:rsid w:val="2214F4F2"/>
    <w:rsid w:val="22DC50E0"/>
    <w:rsid w:val="23A1F1F9"/>
    <w:rsid w:val="23A738D5"/>
    <w:rsid w:val="24F101BE"/>
    <w:rsid w:val="252F17AB"/>
    <w:rsid w:val="25351B0C"/>
    <w:rsid w:val="253DC25A"/>
    <w:rsid w:val="254C95B4"/>
    <w:rsid w:val="25DC6301"/>
    <w:rsid w:val="260A0ACE"/>
    <w:rsid w:val="262A447D"/>
    <w:rsid w:val="265E90B6"/>
    <w:rsid w:val="27269AB9"/>
    <w:rsid w:val="27310C73"/>
    <w:rsid w:val="27923424"/>
    <w:rsid w:val="27EA6792"/>
    <w:rsid w:val="27F82934"/>
    <w:rsid w:val="2861819B"/>
    <w:rsid w:val="2877226B"/>
    <w:rsid w:val="287C9D00"/>
    <w:rsid w:val="28D4F33D"/>
    <w:rsid w:val="2945A8AF"/>
    <w:rsid w:val="2963F371"/>
    <w:rsid w:val="2990ED31"/>
    <w:rsid w:val="29C7E26C"/>
    <w:rsid w:val="29E96071"/>
    <w:rsid w:val="29FD51FC"/>
    <w:rsid w:val="2A2006D7"/>
    <w:rsid w:val="2A5BC59A"/>
    <w:rsid w:val="2AD535DE"/>
    <w:rsid w:val="2AEF504B"/>
    <w:rsid w:val="2B2457D9"/>
    <w:rsid w:val="2B6DCF66"/>
    <w:rsid w:val="2B7524EB"/>
    <w:rsid w:val="2C69FE4A"/>
    <w:rsid w:val="2C9E2027"/>
    <w:rsid w:val="2CF02981"/>
    <w:rsid w:val="2E1919D2"/>
    <w:rsid w:val="2E2055EE"/>
    <w:rsid w:val="2E8732AB"/>
    <w:rsid w:val="2EE4A4A0"/>
    <w:rsid w:val="2F815DD5"/>
    <w:rsid w:val="2FA2C8ED"/>
    <w:rsid w:val="2FC2C16E"/>
    <w:rsid w:val="3006937C"/>
    <w:rsid w:val="301B1C7F"/>
    <w:rsid w:val="30C25512"/>
    <w:rsid w:val="30FD36CF"/>
    <w:rsid w:val="31277758"/>
    <w:rsid w:val="317A91E3"/>
    <w:rsid w:val="317E0726"/>
    <w:rsid w:val="32A8EA66"/>
    <w:rsid w:val="32D094AE"/>
    <w:rsid w:val="330D92BA"/>
    <w:rsid w:val="33420040"/>
    <w:rsid w:val="33E29FBD"/>
    <w:rsid w:val="34322937"/>
    <w:rsid w:val="34885B56"/>
    <w:rsid w:val="34E85DA2"/>
    <w:rsid w:val="352CAA90"/>
    <w:rsid w:val="354AC011"/>
    <w:rsid w:val="354D6607"/>
    <w:rsid w:val="364BA49D"/>
    <w:rsid w:val="36F7A40B"/>
    <w:rsid w:val="3781000A"/>
    <w:rsid w:val="38E01282"/>
    <w:rsid w:val="3963B9FF"/>
    <w:rsid w:val="396F3DF2"/>
    <w:rsid w:val="39F90A5B"/>
    <w:rsid w:val="3ACE599E"/>
    <w:rsid w:val="3AF9B360"/>
    <w:rsid w:val="3AFD0347"/>
    <w:rsid w:val="3B084BCC"/>
    <w:rsid w:val="3B206116"/>
    <w:rsid w:val="3B692E8D"/>
    <w:rsid w:val="3BB733AD"/>
    <w:rsid w:val="3BDA638E"/>
    <w:rsid w:val="3C36A44F"/>
    <w:rsid w:val="3D395C18"/>
    <w:rsid w:val="3DC00E1E"/>
    <w:rsid w:val="3DCE30C8"/>
    <w:rsid w:val="3DF0418E"/>
    <w:rsid w:val="3E2F3D9C"/>
    <w:rsid w:val="3E3ED97B"/>
    <w:rsid w:val="3E3FEC8E"/>
    <w:rsid w:val="3F7B5A61"/>
    <w:rsid w:val="3FE4365A"/>
    <w:rsid w:val="403280D0"/>
    <w:rsid w:val="40B90891"/>
    <w:rsid w:val="40F69D42"/>
    <w:rsid w:val="41448A13"/>
    <w:rsid w:val="4163202A"/>
    <w:rsid w:val="418A5BBE"/>
    <w:rsid w:val="41D4FE30"/>
    <w:rsid w:val="41E5A06F"/>
    <w:rsid w:val="420E5FE7"/>
    <w:rsid w:val="42ED9EA4"/>
    <w:rsid w:val="43124A9E"/>
    <w:rsid w:val="4361BE74"/>
    <w:rsid w:val="43FABFB0"/>
    <w:rsid w:val="44810117"/>
    <w:rsid w:val="44AAC034"/>
    <w:rsid w:val="44D4EEB1"/>
    <w:rsid w:val="4537D99C"/>
    <w:rsid w:val="459A2F99"/>
    <w:rsid w:val="45F5FB9D"/>
    <w:rsid w:val="464C920A"/>
    <w:rsid w:val="4760F5D1"/>
    <w:rsid w:val="478C36A7"/>
    <w:rsid w:val="47A645A4"/>
    <w:rsid w:val="47B8A1D9"/>
    <w:rsid w:val="47D61FE2"/>
    <w:rsid w:val="47E8626B"/>
    <w:rsid w:val="4A54785F"/>
    <w:rsid w:val="4ADE57D8"/>
    <w:rsid w:val="4B4D979E"/>
    <w:rsid w:val="4BC33710"/>
    <w:rsid w:val="4BDD0A18"/>
    <w:rsid w:val="4BE87FA3"/>
    <w:rsid w:val="4C4AA1E5"/>
    <w:rsid w:val="4CA81084"/>
    <w:rsid w:val="4CB17E8B"/>
    <w:rsid w:val="4CE967FF"/>
    <w:rsid w:val="4CF6DA7E"/>
    <w:rsid w:val="4D884F31"/>
    <w:rsid w:val="4D8C1921"/>
    <w:rsid w:val="4D979D14"/>
    <w:rsid w:val="4E70CC4C"/>
    <w:rsid w:val="4E74C7D2"/>
    <w:rsid w:val="4FF76FD6"/>
    <w:rsid w:val="504C4155"/>
    <w:rsid w:val="50B515AE"/>
    <w:rsid w:val="50CC7B4F"/>
    <w:rsid w:val="50E34543"/>
    <w:rsid w:val="5145F3A0"/>
    <w:rsid w:val="51FAD3D2"/>
    <w:rsid w:val="5254B4D1"/>
    <w:rsid w:val="5260EEB7"/>
    <w:rsid w:val="532F1098"/>
    <w:rsid w:val="5396A433"/>
    <w:rsid w:val="53FB5AA5"/>
    <w:rsid w:val="5406DE98"/>
    <w:rsid w:val="540C6859"/>
    <w:rsid w:val="54C6E573"/>
    <w:rsid w:val="54F27350"/>
    <w:rsid w:val="553A2C88"/>
    <w:rsid w:val="55972B06"/>
    <w:rsid w:val="55A2AEF9"/>
    <w:rsid w:val="55FD5D52"/>
    <w:rsid w:val="55FE0D5F"/>
    <w:rsid w:val="560D52CD"/>
    <w:rsid w:val="56114F7E"/>
    <w:rsid w:val="56D41244"/>
    <w:rsid w:val="57840D38"/>
    <w:rsid w:val="57E73466"/>
    <w:rsid w:val="580D9C91"/>
    <w:rsid w:val="58BB8D20"/>
    <w:rsid w:val="58CECBC8"/>
    <w:rsid w:val="58EFA27E"/>
    <w:rsid w:val="592BBC24"/>
    <w:rsid w:val="5A2BA01B"/>
    <w:rsid w:val="5A6A9C29"/>
    <w:rsid w:val="5BA0C2EC"/>
    <w:rsid w:val="5BBC3A3C"/>
    <w:rsid w:val="5E2CCC50"/>
    <w:rsid w:val="5EB86A2B"/>
    <w:rsid w:val="5ED4A5B5"/>
    <w:rsid w:val="5ED5EDCF"/>
    <w:rsid w:val="5F3E0D4C"/>
    <w:rsid w:val="5F9114BC"/>
    <w:rsid w:val="601E9197"/>
    <w:rsid w:val="60543A8C"/>
    <w:rsid w:val="60A596A2"/>
    <w:rsid w:val="61A7ECD4"/>
    <w:rsid w:val="61C5B31A"/>
    <w:rsid w:val="6236B200"/>
    <w:rsid w:val="62999E0C"/>
    <w:rsid w:val="6301677D"/>
    <w:rsid w:val="63201576"/>
    <w:rsid w:val="639952D3"/>
    <w:rsid w:val="63D28261"/>
    <w:rsid w:val="64222D61"/>
    <w:rsid w:val="64FE49F6"/>
    <w:rsid w:val="6571756E"/>
    <w:rsid w:val="6591954D"/>
    <w:rsid w:val="65A1FDAE"/>
    <w:rsid w:val="65A27841"/>
    <w:rsid w:val="65C6772D"/>
    <w:rsid w:val="66F9465F"/>
    <w:rsid w:val="670A2323"/>
    <w:rsid w:val="67491F31"/>
    <w:rsid w:val="67BFACA2"/>
    <w:rsid w:val="67D47BBC"/>
    <w:rsid w:val="67E64FE2"/>
    <w:rsid w:val="68A39FEA"/>
    <w:rsid w:val="69534402"/>
    <w:rsid w:val="69893ECC"/>
    <w:rsid w:val="6A6D2D7F"/>
    <w:rsid w:val="6A71E58E"/>
    <w:rsid w:val="6A80BFF3"/>
    <w:rsid w:val="6B84DC83"/>
    <w:rsid w:val="6BCC3670"/>
    <w:rsid w:val="6BF7BC3D"/>
    <w:rsid w:val="6C1303D6"/>
    <w:rsid w:val="6D75F51C"/>
    <w:rsid w:val="6D7964A7"/>
    <w:rsid w:val="6D7E757A"/>
    <w:rsid w:val="6DC51918"/>
    <w:rsid w:val="6E2C1346"/>
    <w:rsid w:val="6F262889"/>
    <w:rsid w:val="6F543116"/>
    <w:rsid w:val="6F63CCF5"/>
    <w:rsid w:val="70FA567A"/>
    <w:rsid w:val="71A14841"/>
    <w:rsid w:val="730E7C1E"/>
    <w:rsid w:val="737102E6"/>
    <w:rsid w:val="73BE6FA7"/>
    <w:rsid w:val="73F2C2C4"/>
    <w:rsid w:val="7431F73C"/>
    <w:rsid w:val="74577DDE"/>
    <w:rsid w:val="74682142"/>
    <w:rsid w:val="747C99AE"/>
    <w:rsid w:val="7538A0D9"/>
    <w:rsid w:val="756387CD"/>
    <w:rsid w:val="75B229A5"/>
    <w:rsid w:val="75E7B9EF"/>
    <w:rsid w:val="76BEE3E6"/>
    <w:rsid w:val="76E1E519"/>
    <w:rsid w:val="770BACA5"/>
    <w:rsid w:val="776997FE"/>
    <w:rsid w:val="785AB447"/>
    <w:rsid w:val="789DEF8C"/>
    <w:rsid w:val="790D55E5"/>
    <w:rsid w:val="79896C88"/>
    <w:rsid w:val="79981AB6"/>
    <w:rsid w:val="7A0C9BD0"/>
    <w:rsid w:val="7A3EBF52"/>
    <w:rsid w:val="7A96E3BD"/>
    <w:rsid w:val="7B662D31"/>
    <w:rsid w:val="7C87AB93"/>
    <w:rsid w:val="7D0D4EB4"/>
    <w:rsid w:val="7D7E4D9A"/>
    <w:rsid w:val="7D869933"/>
    <w:rsid w:val="7D9A81BF"/>
    <w:rsid w:val="7E065883"/>
    <w:rsid w:val="7E4CDD4F"/>
    <w:rsid w:val="7EA4F003"/>
    <w:rsid w:val="7EBC908E"/>
    <w:rsid w:val="7ED6784F"/>
    <w:rsid w:val="7F0485F0"/>
    <w:rsid w:val="7F809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0FE50A"/>
  <w15:chartTrackingRefBased/>
  <w15:docId w15:val="{95656E99-0633-4DCB-A439-58FD1A413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1">
    <w:name w:val="Plain Table 1"/>
    <w:basedOn w:val="TableNormal"/>
    <w:uiPriority w:val="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371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4371A"/>
  </w:style>
  <w:style w:type="paragraph" w:styleId="Footer">
    <w:name w:val="footer"/>
    <w:basedOn w:val="Normal"/>
    <w:link w:val="FooterChar"/>
    <w:uiPriority w:val="99"/>
    <w:unhideWhenUsed/>
    <w:rsid w:val="0034371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4371A"/>
  </w:style>
  <w:style w:type="paragraph" w:styleId="Revision">
    <w:name w:val="Revision"/>
    <w:hidden/>
    <w:uiPriority w:val="99"/>
    <w:semiHidden/>
    <w:rsid w:val="000A68ED"/>
  </w:style>
  <w:style w:type="character" w:styleId="CommentReference">
    <w:name w:val="annotation reference"/>
    <w:basedOn w:val="DefaultParagraphFont"/>
    <w:uiPriority w:val="99"/>
    <w:semiHidden/>
    <w:unhideWhenUsed/>
    <w:rsid w:val="000A68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8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8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8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8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7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26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9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49</Words>
  <Characters>801</Characters>
  <Application>Microsoft Office Word</Application>
  <DocSecurity>0</DocSecurity>
  <Lines>78</Lines>
  <Paragraphs>5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ama, Akira</dc:creator>
  <cp:keywords/>
  <dc:description/>
  <cp:lastModifiedBy>Campbell, Steven</cp:lastModifiedBy>
  <cp:revision>11</cp:revision>
  <dcterms:created xsi:type="dcterms:W3CDTF">2024-07-11T20:35:00Z</dcterms:created>
  <dcterms:modified xsi:type="dcterms:W3CDTF">2025-11-23T14:06:00Z</dcterms:modified>
</cp:coreProperties>
</file>